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T</w:t>
      </w:r>
      <w:r>
        <w:rPr>
          <w:rFonts w:hint="eastAsia"/>
        </w:rPr>
        <w:t>able</w:t>
      </w:r>
      <w:r>
        <w:t xml:space="preserve"> S3  Magma_gene</w:t>
      </w:r>
    </w:p>
    <w:p>
      <w:bookmarkStart w:id="0" w:name="_GoBack"/>
      <w:bookmarkEnd w:id="0"/>
    </w:p>
    <w:tbl>
      <w:tblPr>
        <w:tblStyle w:val="2"/>
        <w:tblW w:w="11458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972"/>
        <w:gridCol w:w="1212"/>
        <w:gridCol w:w="1212"/>
        <w:gridCol w:w="972"/>
        <w:gridCol w:w="1107"/>
        <w:gridCol w:w="972"/>
        <w:gridCol w:w="972"/>
        <w:gridCol w:w="1410"/>
        <w:gridCol w:w="112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CHR</w:t>
            </w:r>
          </w:p>
        </w:tc>
        <w:tc>
          <w:tcPr>
            <w:tcW w:w="121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TART</w:t>
            </w:r>
          </w:p>
        </w:tc>
        <w:tc>
          <w:tcPr>
            <w:tcW w:w="121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TOP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SNPS</w:t>
            </w:r>
          </w:p>
        </w:tc>
        <w:tc>
          <w:tcPr>
            <w:tcW w:w="11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PARAM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97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ZSTAT</w:t>
            </w:r>
          </w:p>
        </w:tc>
        <w:tc>
          <w:tcPr>
            <w:tcW w:w="14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6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YMB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00347</w:t>
            </w:r>
          </w:p>
        </w:tc>
        <w:tc>
          <w:tcPr>
            <w:tcW w:w="97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21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351301</w:t>
            </w:r>
          </w:p>
        </w:tc>
        <w:tc>
          <w:tcPr>
            <w:tcW w:w="121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406411</w:t>
            </w:r>
          </w:p>
        </w:tc>
        <w:tc>
          <w:tcPr>
            <w:tcW w:w="97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8</w:t>
            </w:r>
          </w:p>
        </w:tc>
        <w:tc>
          <w:tcPr>
            <w:tcW w:w="1107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97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.6659</w:t>
            </w:r>
          </w:p>
        </w:tc>
        <w:tc>
          <w:tcPr>
            <w:tcW w:w="141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.88E-15</w:t>
            </w:r>
          </w:p>
        </w:tc>
        <w:tc>
          <w:tcPr>
            <w:tcW w:w="6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AMM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00344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319619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360368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9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.1061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97E-13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NPL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48737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4710009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4927437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1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5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6349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2E-11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CF7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2993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431490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46956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5291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31E-11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U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05705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386827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43165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4857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42E-11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UG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30203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409011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412650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1877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05E-10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PO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3020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417504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42260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015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.99E-10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PO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21399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375173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38420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96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23E-09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M6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5617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590799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612868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7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548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44E-08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DUFA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0817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082879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107627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3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498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91E-08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ZMI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9673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691784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707479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6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383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66E-08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OL27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4599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53468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23263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4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339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66E-08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DK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3020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393826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540694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0958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74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MM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2034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789309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795343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061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08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EC1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6749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49663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61974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65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024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52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ATAD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25440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74776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75241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983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12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RRC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6494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582553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589397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13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9745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27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NTS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6095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73666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74322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924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24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ECQ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8530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17977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3606412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41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8646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73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RL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7163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82164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98049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830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.82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BP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05391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465914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87033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82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6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805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.70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KCNQ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8189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77960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79431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758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.77E-07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ZNF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2574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19071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19582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7201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18E-06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NRP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35124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164766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167190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7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6964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32E-06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2R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60959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743376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575055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662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57E-06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RRC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57150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19455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200851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6569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.61E-06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IM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944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SG00000149948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621791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6360075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78</w:t>
            </w:r>
          </w:p>
        </w:tc>
        <w:tc>
          <w:tcPr>
            <w:tcW w:w="1107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55623</w:t>
            </w:r>
          </w:p>
        </w:tc>
        <w:tc>
          <w:tcPr>
            <w:tcW w:w="972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6033</w:t>
            </w:r>
          </w:p>
        </w:tc>
        <w:tc>
          <w:tcPr>
            <w:tcW w:w="1410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08E-06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HMGA2</w:t>
            </w:r>
          </w:p>
        </w:tc>
      </w:tr>
    </w:tbl>
    <w:p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IyYWU5OTk5NjU0MTk1NDM5NTk5N2EyNzc4M2U1NGIifQ=="/>
  </w:docVars>
  <w:rsids>
    <w:rsidRoot w:val="00F20B63"/>
    <w:rsid w:val="00AC1ACB"/>
    <w:rsid w:val="00F20B63"/>
    <w:rsid w:val="1583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762</Characters>
  <Lines>14</Lines>
  <Paragraphs>4</Paragraphs>
  <TotalTime>2</TotalTime>
  <ScaleCrop>false</ScaleCrop>
  <LinksUpToDate>false</LinksUpToDate>
  <CharactersWithSpaces>206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5:16:00Z</dcterms:created>
  <dc:creator>wang</dc:creator>
  <cp:lastModifiedBy>微微快乐</cp:lastModifiedBy>
  <dcterms:modified xsi:type="dcterms:W3CDTF">2024-03-04T06:4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3B4AC9FB06D4F97AA48FC37186A05EC_12</vt:lpwstr>
  </property>
</Properties>
</file>